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2331A" w14:textId="77777777" w:rsidR="00816070" w:rsidRPr="00BA4FB5" w:rsidRDefault="00816070" w:rsidP="00816070">
      <w:pPr>
        <w:spacing w:line="360" w:lineRule="auto"/>
        <w:rPr>
          <w:lang w:eastAsia="zh-CN"/>
        </w:rPr>
      </w:pPr>
      <w:r w:rsidRPr="00BA4FB5">
        <w:rPr>
          <w:rFonts w:ascii="Times New Roman" w:hAnsi="Times New Roman"/>
          <w:b/>
          <w:sz w:val="24"/>
        </w:rPr>
        <w:t>Supplementary Table 1. Proteins binding with LINC02551 identified by IP-M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693"/>
        <w:gridCol w:w="1418"/>
        <w:gridCol w:w="1701"/>
      </w:tblGrid>
      <w:tr w:rsidR="00816070" w:rsidRPr="00BA4FB5" w14:paraId="4935C43D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65AF6C7F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Entry name</w:t>
            </w:r>
          </w:p>
          <w:p w14:paraId="15E22E50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2117754D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# Unique Peptides</w:t>
            </w:r>
          </w:p>
        </w:tc>
        <w:tc>
          <w:tcPr>
            <w:tcW w:w="1418" w:type="dxa"/>
            <w:shd w:val="clear" w:color="auto" w:fill="auto"/>
            <w:hideMark/>
          </w:tcPr>
          <w:p w14:paraId="1BFBD454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# AAs</w:t>
            </w:r>
          </w:p>
        </w:tc>
        <w:tc>
          <w:tcPr>
            <w:tcW w:w="1701" w:type="dxa"/>
            <w:shd w:val="clear" w:color="auto" w:fill="auto"/>
            <w:hideMark/>
          </w:tcPr>
          <w:p w14:paraId="270D6DB0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MW [</w:t>
            </w:r>
            <w:proofErr w:type="spellStart"/>
            <w:r w:rsidRPr="00BA4FB5">
              <w:rPr>
                <w:rFonts w:ascii="Times New Roman" w:eastAsia="等线" w:hAnsi="Times New Roman"/>
                <w:sz w:val="24"/>
              </w:rPr>
              <w:t>kDa</w:t>
            </w:r>
            <w:proofErr w:type="spellEnd"/>
            <w:r w:rsidRPr="00BA4FB5">
              <w:rPr>
                <w:rFonts w:ascii="Times New Roman" w:eastAsia="等线" w:hAnsi="Times New Roman"/>
                <w:sz w:val="24"/>
              </w:rPr>
              <w:t>]</w:t>
            </w:r>
          </w:p>
        </w:tc>
      </w:tr>
      <w:tr w:rsidR="00816070" w:rsidRPr="00BA4FB5" w14:paraId="17BD8763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2EB6470E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b/>
                <w:sz w:val="24"/>
              </w:rPr>
            </w:pPr>
            <w:r w:rsidRPr="00BA4FB5">
              <w:rPr>
                <w:rFonts w:ascii="Times New Roman" w:eastAsia="等线" w:hAnsi="Times New Roman"/>
                <w:b/>
                <w:color w:val="FF0000"/>
                <w:sz w:val="24"/>
              </w:rPr>
              <w:t>DDX24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1D0B755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F160A26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85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B903E93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96.3</w:t>
            </w:r>
          </w:p>
        </w:tc>
      </w:tr>
      <w:tr w:rsidR="00816070" w:rsidRPr="00BA4FB5" w14:paraId="2D083045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5CFFAFB7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GRP75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804D5A6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8516CC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67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8C8739E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73.6</w:t>
            </w:r>
          </w:p>
        </w:tc>
      </w:tr>
      <w:tr w:rsidR="00816070" w:rsidRPr="00BA4FB5" w14:paraId="322EA4E7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2E307F90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NVL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59A8F82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58019AF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85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6635E6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95</w:t>
            </w:r>
          </w:p>
        </w:tc>
      </w:tr>
      <w:tr w:rsidR="00816070" w:rsidRPr="00BA4FB5" w14:paraId="138DE524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4278FE92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EXOSX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6CAF9E9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3E23571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88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28E2B4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00.8</w:t>
            </w:r>
          </w:p>
        </w:tc>
      </w:tr>
      <w:tr w:rsidR="00816070" w:rsidRPr="00BA4FB5" w14:paraId="5FEDAEBB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459C5013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NEMF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8B8B302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0B81FDC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07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AADD04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22.9</w:t>
            </w:r>
          </w:p>
        </w:tc>
      </w:tr>
      <w:tr w:rsidR="00816070" w:rsidRPr="00BA4FB5" w14:paraId="537E57C3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3C551DD4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NSUN2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86620BD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02BA84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76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BA3B37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86.4</w:t>
            </w:r>
          </w:p>
        </w:tc>
      </w:tr>
      <w:tr w:rsidR="00816070" w:rsidRPr="00BA4FB5" w14:paraId="6E60DC2C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30F9C92E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SND1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9A7AE6B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0DB2E5E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9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8E8A69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01.9</w:t>
            </w:r>
          </w:p>
        </w:tc>
      </w:tr>
      <w:tr w:rsidR="00816070" w:rsidRPr="00BA4FB5" w14:paraId="3987E551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14EB71C2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PUM3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777D700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7FE554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6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8DA88C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73.5</w:t>
            </w:r>
          </w:p>
        </w:tc>
      </w:tr>
      <w:tr w:rsidR="00816070" w:rsidRPr="00BA4FB5" w14:paraId="60D0D46C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2D7521D4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RS17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19F8DD9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1116A6A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3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2C4144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5.5</w:t>
            </w:r>
          </w:p>
        </w:tc>
      </w:tr>
      <w:tr w:rsidR="00816070" w:rsidRPr="00BA4FB5" w14:paraId="59936062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467223DA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HNRPM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3D63C43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CD2968D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73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E6929C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77.5</w:t>
            </w:r>
          </w:p>
        </w:tc>
      </w:tr>
      <w:tr w:rsidR="00816070" w:rsidRPr="00BA4FB5" w14:paraId="79A5CF7A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05E57728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DDX5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F18EE0E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717597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6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B8E7EA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69.1</w:t>
            </w:r>
          </w:p>
        </w:tc>
      </w:tr>
      <w:tr w:rsidR="00816070" w:rsidRPr="00BA4FB5" w14:paraId="30C4640E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6915627F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POP1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470809E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032F7A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0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4411B62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14.6</w:t>
            </w:r>
          </w:p>
        </w:tc>
      </w:tr>
      <w:tr w:rsidR="00816070" w:rsidRPr="00BA4FB5" w14:paraId="57CD541D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793F44AD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RL4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B3A87A7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F72CD3C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4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386025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47.7</w:t>
            </w:r>
          </w:p>
        </w:tc>
      </w:tr>
      <w:tr w:rsidR="00816070" w:rsidRPr="00BA4FB5" w14:paraId="3194222E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7B20D338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SRPK1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55400C2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2ADDE3A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6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33496A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74.3</w:t>
            </w:r>
          </w:p>
        </w:tc>
      </w:tr>
      <w:tr w:rsidR="00816070" w:rsidRPr="00BA4FB5" w14:paraId="00EB1753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1AEFFACE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UBP2L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3757E3E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D78B5FD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08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EA7DDB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14.5</w:t>
            </w:r>
          </w:p>
        </w:tc>
      </w:tr>
      <w:tr w:rsidR="00816070" w:rsidRPr="00BA4FB5" w14:paraId="0CF63A0F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55EA79AF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HNRPU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F4B00B3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6694F8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82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6D9B93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90.5</w:t>
            </w:r>
          </w:p>
        </w:tc>
      </w:tr>
      <w:tr w:rsidR="00816070" w:rsidRPr="00BA4FB5" w14:paraId="3D2C6326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5D1E1B41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RL13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708633A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7D3A760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2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C8D8A8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24.2</w:t>
            </w:r>
          </w:p>
        </w:tc>
      </w:tr>
      <w:tr w:rsidR="00816070" w:rsidRPr="00BA4FB5" w14:paraId="51C4E3F6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6AE47288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UBAP2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90AC16B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AB0303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1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9F351A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17</w:t>
            </w:r>
          </w:p>
        </w:tc>
      </w:tr>
      <w:tr w:rsidR="00816070" w:rsidRPr="00BA4FB5" w14:paraId="109209F5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096A3315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lastRenderedPageBreak/>
              <w:t>YTDC2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A365085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0BBD862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43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168E7D0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60.1</w:t>
            </w:r>
          </w:p>
        </w:tc>
      </w:tr>
      <w:tr w:rsidR="00816070" w:rsidRPr="00BA4FB5" w14:paraId="5E3C4774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4D94A4FD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MA7D1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A8A6576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633AC2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84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D1E49E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92.8</w:t>
            </w:r>
          </w:p>
        </w:tc>
      </w:tr>
      <w:tr w:rsidR="00816070" w:rsidRPr="00BA4FB5" w14:paraId="453E3940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498E26F9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HNRLL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D7A05A1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D36F642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54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923D16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60</w:t>
            </w:r>
          </w:p>
        </w:tc>
      </w:tr>
      <w:tr w:rsidR="00816070" w:rsidRPr="00BA4FB5" w14:paraId="5EF08108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7F27384B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SRRM1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EA7929A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AFF371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9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1AF332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02.3</w:t>
            </w:r>
          </w:p>
        </w:tc>
      </w:tr>
      <w:tr w:rsidR="00816070" w:rsidRPr="00BA4FB5" w14:paraId="1F4D889B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4B92EEC4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IMA1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EDEC465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32145D0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5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7FFE59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57.8</w:t>
            </w:r>
          </w:p>
        </w:tc>
      </w:tr>
      <w:tr w:rsidR="00816070" w:rsidRPr="00BA4FB5" w14:paraId="394D609D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7C7E67D7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SRP68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8629287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9BFC6B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6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32F5144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70.7</w:t>
            </w:r>
          </w:p>
        </w:tc>
      </w:tr>
      <w:tr w:rsidR="00816070" w:rsidRPr="00BA4FB5" w14:paraId="4F1BBB51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688048BD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NUFP2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C737578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46E4B45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69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4A6543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76.1</w:t>
            </w:r>
          </w:p>
        </w:tc>
      </w:tr>
      <w:tr w:rsidR="00816070" w:rsidRPr="00BA4FB5" w14:paraId="3E96B3C0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75EDF58E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LYRIC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4F22E57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9E88CDC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58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7091D1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63.8</w:t>
            </w:r>
          </w:p>
        </w:tc>
      </w:tr>
      <w:tr w:rsidR="00816070" w:rsidRPr="00BA4FB5" w14:paraId="7A1576AC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367AA8C3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RS7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AA91CC8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C1D342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9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D28A6D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22.1</w:t>
            </w:r>
          </w:p>
        </w:tc>
      </w:tr>
      <w:tr w:rsidR="00816070" w:rsidRPr="00BA4FB5" w14:paraId="66E08E23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2476A716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GGYF2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6F4C18B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B1E76F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29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086392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50</w:t>
            </w:r>
          </w:p>
        </w:tc>
      </w:tr>
      <w:tr w:rsidR="00816070" w:rsidRPr="00BA4FB5" w14:paraId="3F6533EF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4FB9B419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DHX57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23F05B1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CA0C46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38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45C360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55.5</w:t>
            </w:r>
          </w:p>
        </w:tc>
      </w:tr>
      <w:tr w:rsidR="00816070" w:rsidRPr="00BA4FB5" w14:paraId="4830D290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28862D9E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XRN2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E90DF6A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D7B741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9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9E18F9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08.5</w:t>
            </w:r>
          </w:p>
        </w:tc>
      </w:tr>
      <w:tr w:rsidR="00816070" w:rsidRPr="00BA4FB5" w14:paraId="509822C1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140AAA71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SF3B3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8397981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FF73C81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2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AD8F767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35.5</w:t>
            </w:r>
          </w:p>
        </w:tc>
      </w:tr>
      <w:tr w:rsidR="00816070" w:rsidRPr="00BA4FB5" w14:paraId="5EA8BD07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777A1502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HS71B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184F832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532636B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64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1CBDC2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70</w:t>
            </w:r>
          </w:p>
        </w:tc>
      </w:tr>
      <w:tr w:rsidR="00816070" w:rsidRPr="00BA4FB5" w14:paraId="457B08C7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0A6891A2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GRWD1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8A7B064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426E38B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44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F3FE98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49.4</w:t>
            </w:r>
          </w:p>
        </w:tc>
      </w:tr>
      <w:tr w:rsidR="00816070" w:rsidRPr="00BA4FB5" w14:paraId="10C67DCB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1C0C81ED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PRC2C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6E12D74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7997224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289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BC8EFE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16.7</w:t>
            </w:r>
          </w:p>
        </w:tc>
      </w:tr>
      <w:tr w:rsidR="00816070" w:rsidRPr="00BA4FB5" w14:paraId="5789C1C0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29D48E38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TBA8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A60BA08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BCDADE1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44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947CF0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50.1</w:t>
            </w:r>
          </w:p>
        </w:tc>
      </w:tr>
      <w:tr w:rsidR="00816070" w:rsidRPr="00BA4FB5" w14:paraId="36A9968B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5ADAD64A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ZCCHV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85BB22C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CEFAEF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9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7D5818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01.4</w:t>
            </w:r>
          </w:p>
        </w:tc>
      </w:tr>
      <w:tr w:rsidR="00816070" w:rsidRPr="00BA4FB5" w14:paraId="2E669815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230115DC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TOP2A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BB057B5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21C333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5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4A4C87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74.3</w:t>
            </w:r>
          </w:p>
        </w:tc>
      </w:tr>
      <w:tr w:rsidR="00816070" w:rsidRPr="00BA4FB5" w14:paraId="3BB72C33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30E52A95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HNRPC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29F5E82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6F98CE7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9F2E11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3.7</w:t>
            </w:r>
          </w:p>
        </w:tc>
      </w:tr>
      <w:tr w:rsidR="00816070" w:rsidRPr="00BA4FB5" w14:paraId="26A4D386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7D277B43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lastRenderedPageBreak/>
              <w:t>MK67I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EB0B844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99FD85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29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A9F91B0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4.2</w:t>
            </w:r>
          </w:p>
        </w:tc>
      </w:tr>
      <w:tr w:rsidR="00816070" w:rsidRPr="00BA4FB5" w14:paraId="71189447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1C537334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EIF3L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8775C38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19B161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56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B69255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66.7</w:t>
            </w:r>
          </w:p>
        </w:tc>
      </w:tr>
      <w:tr w:rsidR="00816070" w:rsidRPr="00BA4FB5" w14:paraId="29F07CE2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56FD59FC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SRP72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071EB7E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D641D89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67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CDE5AA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74.6</w:t>
            </w:r>
          </w:p>
        </w:tc>
      </w:tr>
      <w:tr w:rsidR="00816070" w:rsidRPr="00BA4FB5" w14:paraId="2A40274A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09F3A094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IF2B1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2640343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1DE15B4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57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F3779A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63.4</w:t>
            </w:r>
          </w:p>
        </w:tc>
      </w:tr>
      <w:tr w:rsidR="00816070" w:rsidRPr="00BA4FB5" w14:paraId="209C82DA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7A2FFB46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HNRPQ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DC7B1E1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FFCB8C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6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308649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69.6</w:t>
            </w:r>
          </w:p>
        </w:tc>
      </w:tr>
      <w:tr w:rsidR="00816070" w:rsidRPr="00BA4FB5" w14:paraId="390F8914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2F54A0FD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TR150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CB0E1CD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8D351CA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9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F55D78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08.6</w:t>
            </w:r>
          </w:p>
        </w:tc>
      </w:tr>
      <w:tr w:rsidR="00816070" w:rsidRPr="00BA4FB5" w14:paraId="6DC4A96E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240A9EDB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DHX30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67D0230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4C9C1FB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19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B238C29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33.9</w:t>
            </w:r>
          </w:p>
        </w:tc>
      </w:tr>
      <w:tr w:rsidR="00816070" w:rsidRPr="00BA4FB5" w14:paraId="5E2C8C9D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2CA4C511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RBM25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828EA6D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B63BDA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84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22F562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00.1</w:t>
            </w:r>
          </w:p>
        </w:tc>
      </w:tr>
      <w:tr w:rsidR="00816070" w:rsidRPr="00BA4FB5" w14:paraId="1C3383B0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6E1B3EF8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DDX41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64BAB6D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FC4DD6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62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42F165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69.8</w:t>
            </w:r>
          </w:p>
        </w:tc>
      </w:tr>
      <w:tr w:rsidR="00816070" w:rsidRPr="00BA4FB5" w14:paraId="33A02F1A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7F4FC229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SRP54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1D8AD2F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078BB84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5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BE8FD2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55.7</w:t>
            </w:r>
          </w:p>
        </w:tc>
      </w:tr>
      <w:tr w:rsidR="00816070" w:rsidRPr="00BA4FB5" w14:paraId="137D5A11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233BBAAF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PESC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57594EE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ADF41A2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58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E5AF27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68</w:t>
            </w:r>
          </w:p>
        </w:tc>
      </w:tr>
      <w:tr w:rsidR="00816070" w:rsidRPr="00BA4FB5" w14:paraId="489DC091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4AF4EB0F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LARP4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0EA70B9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CF32D9E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7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29DA06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80.5</w:t>
            </w:r>
          </w:p>
        </w:tc>
      </w:tr>
      <w:tr w:rsidR="00816070" w:rsidRPr="00BA4FB5" w14:paraId="32123162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66F150D7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RL1D1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2B743F6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B717DF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49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1BA83F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54.9</w:t>
            </w:r>
          </w:p>
        </w:tc>
      </w:tr>
      <w:tr w:rsidR="00816070" w:rsidRPr="00BA4FB5" w14:paraId="47BCD5D5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7EFD54CA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RL26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7AAC191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D0BF00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4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3C4F58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7.2</w:t>
            </w:r>
          </w:p>
        </w:tc>
      </w:tr>
      <w:tr w:rsidR="00816070" w:rsidRPr="00BA4FB5" w14:paraId="417CE6C3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326437C1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HNRPR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9BBA5C1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ED2B142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63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3E70A24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70.9</w:t>
            </w:r>
          </w:p>
        </w:tc>
      </w:tr>
      <w:tr w:rsidR="00816070" w:rsidRPr="00BA4FB5" w14:paraId="3B506F07" w14:textId="77777777" w:rsidTr="00FE1469">
        <w:trPr>
          <w:trHeight w:val="170"/>
        </w:trPr>
        <w:tc>
          <w:tcPr>
            <w:tcW w:w="2405" w:type="dxa"/>
            <w:shd w:val="clear" w:color="auto" w:fill="auto"/>
            <w:noWrap/>
            <w:hideMark/>
          </w:tcPr>
          <w:p w14:paraId="6FAD9EF4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RFC1_HUM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2B7E7DB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446A815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1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AAFA47" w14:textId="77777777" w:rsidR="00816070" w:rsidRPr="00BA4FB5" w:rsidRDefault="00816070" w:rsidP="00FE1469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BA4FB5">
              <w:rPr>
                <w:rFonts w:ascii="Times New Roman" w:eastAsia="等线" w:hAnsi="Times New Roman"/>
                <w:sz w:val="24"/>
              </w:rPr>
              <w:t>128.2</w:t>
            </w:r>
          </w:p>
        </w:tc>
      </w:tr>
    </w:tbl>
    <w:p w14:paraId="0A82BAFF" w14:textId="77777777" w:rsidR="003752AD" w:rsidRDefault="003752AD">
      <w:bookmarkStart w:id="0" w:name="_GoBack"/>
      <w:bookmarkEnd w:id="0"/>
    </w:p>
    <w:sectPr w:rsidR="003752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B4C5DD" w14:textId="77777777" w:rsidR="00ED324B" w:rsidRDefault="00ED324B" w:rsidP="00816070">
      <w:pPr>
        <w:spacing w:after="0" w:line="240" w:lineRule="auto"/>
      </w:pPr>
      <w:r>
        <w:separator/>
      </w:r>
    </w:p>
  </w:endnote>
  <w:endnote w:type="continuationSeparator" w:id="0">
    <w:p w14:paraId="548FF255" w14:textId="77777777" w:rsidR="00ED324B" w:rsidRDefault="00ED324B" w:rsidP="00816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EB3ACA" w14:textId="77777777" w:rsidR="00ED324B" w:rsidRDefault="00ED324B" w:rsidP="00816070">
      <w:pPr>
        <w:spacing w:after="0" w:line="240" w:lineRule="auto"/>
      </w:pPr>
      <w:r>
        <w:separator/>
      </w:r>
    </w:p>
  </w:footnote>
  <w:footnote w:type="continuationSeparator" w:id="0">
    <w:p w14:paraId="6C8CDD91" w14:textId="77777777" w:rsidR="00ED324B" w:rsidRDefault="00ED324B" w:rsidP="008160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KY_MEDREF_DOCUID" w:val="{FA61814E-93AD-4DFA-B989-B991CFA9786C}"/>
    <w:docVar w:name="KY_MEDREF_VERSION" w:val="3"/>
  </w:docVars>
  <w:rsids>
    <w:rsidRoot w:val="004B16FC"/>
    <w:rsid w:val="003752AD"/>
    <w:rsid w:val="004B16FC"/>
    <w:rsid w:val="00816070"/>
    <w:rsid w:val="00ED3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43E863-1D74-4D79-BE08-1A29DBB59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6070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0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60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0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60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益祥</dc:creator>
  <cp:keywords/>
  <dc:description/>
  <cp:lastModifiedBy>张益祥</cp:lastModifiedBy>
  <cp:revision>2</cp:revision>
  <dcterms:created xsi:type="dcterms:W3CDTF">2022-10-27T05:11:00Z</dcterms:created>
  <dcterms:modified xsi:type="dcterms:W3CDTF">2022-10-27T05:11:00Z</dcterms:modified>
</cp:coreProperties>
</file>